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B9DAC" w14:textId="3571C0BE" w:rsidR="00505C4D" w:rsidRPr="001D230F" w:rsidRDefault="00505C4D" w:rsidP="007C413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D230F">
        <w:rPr>
          <w:rFonts w:ascii="Times New Roman" w:hAnsi="Times New Roman" w:cs="Times New Roman"/>
          <w:b/>
          <w:bCs/>
          <w:lang w:val="en-US"/>
        </w:rPr>
        <w:t xml:space="preserve">Supplementary material: </w:t>
      </w:r>
    </w:p>
    <w:p w14:paraId="3071F3B2" w14:textId="3D0E247E" w:rsidR="007C4139" w:rsidRPr="001D230F" w:rsidRDefault="00033537" w:rsidP="002B0375">
      <w:pPr>
        <w:spacing w:line="480" w:lineRule="auto"/>
        <w:rPr>
          <w:rFonts w:ascii="Times New Roman" w:hAnsi="Times New Roman" w:cs="Times New Roman"/>
          <w:lang w:val="en-US"/>
        </w:rPr>
      </w:pPr>
      <w:r w:rsidRPr="001D230F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864881" w:rsidRPr="001D230F">
        <w:rPr>
          <w:rFonts w:ascii="Times New Roman" w:hAnsi="Times New Roman" w:cs="Times New Roman"/>
          <w:b/>
          <w:bCs/>
          <w:lang w:val="en-US"/>
        </w:rPr>
        <w:t>T</w:t>
      </w:r>
      <w:r w:rsidR="007C4139" w:rsidRPr="001D230F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505C4D" w:rsidRPr="001D230F">
        <w:rPr>
          <w:rFonts w:ascii="Times New Roman" w:hAnsi="Times New Roman" w:cs="Times New Roman"/>
          <w:b/>
          <w:bCs/>
          <w:lang w:val="en-US"/>
        </w:rPr>
        <w:t>1</w:t>
      </w:r>
      <w:r w:rsidR="007C4139" w:rsidRPr="001D230F">
        <w:rPr>
          <w:rFonts w:ascii="Times New Roman" w:hAnsi="Times New Roman" w:cs="Times New Roman"/>
          <w:b/>
          <w:bCs/>
          <w:lang w:val="en-US"/>
        </w:rPr>
        <w:t>:</w:t>
      </w:r>
      <w:r w:rsidR="007C4139" w:rsidRPr="001D230F">
        <w:rPr>
          <w:rFonts w:ascii="Times New Roman" w:hAnsi="Times New Roman" w:cs="Times New Roman"/>
          <w:lang w:val="en-US"/>
        </w:rPr>
        <w:t xml:space="preserve"> ROM and DASH compared to preoperative status. Comparison of both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48"/>
        <w:gridCol w:w="1048"/>
        <w:gridCol w:w="950"/>
        <w:gridCol w:w="1260"/>
        <w:gridCol w:w="985"/>
        <w:gridCol w:w="1260"/>
        <w:gridCol w:w="1128"/>
      </w:tblGrid>
      <w:tr w:rsidR="007C4139" w:rsidRPr="001D230F" w14:paraId="3A8F4808" w14:textId="77777777" w:rsidTr="00082294">
        <w:tc>
          <w:tcPr>
            <w:tcW w:w="1383" w:type="dxa"/>
            <w:tcBorders>
              <w:bottom w:val="single" w:sz="4" w:space="0" w:color="auto"/>
            </w:tcBorders>
          </w:tcPr>
          <w:p w14:paraId="1E9EBDC5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AE2FAB1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proofErr w:type="spellStart"/>
            <w:r w:rsidRPr="001D230F">
              <w:rPr>
                <w:rFonts w:ascii="Times New Roman" w:hAnsi="Times New Roman" w:cs="Times New Roman"/>
              </w:rPr>
              <w:t>Pre</w:t>
            </w:r>
            <w:proofErr w:type="spellEnd"/>
            <w:r w:rsidRPr="001D230F">
              <w:rPr>
                <w:rFonts w:ascii="Times New Roman" w:hAnsi="Times New Roman" w:cs="Times New Roman"/>
              </w:rPr>
              <w:t xml:space="preserve"> OP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0B84720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1D230F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88D3C8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p-</w:t>
            </w:r>
            <w:proofErr w:type="spellStart"/>
            <w:r w:rsidRPr="001D230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585087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D230F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0161A8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p-</w:t>
            </w:r>
            <w:proofErr w:type="spellStart"/>
            <w:r w:rsidRPr="001D230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05159F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1D230F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128" w:type="dxa"/>
          </w:tcPr>
          <w:p w14:paraId="1D1B4769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p-</w:t>
            </w:r>
            <w:proofErr w:type="spellStart"/>
            <w:r w:rsidRPr="001D230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C4139" w:rsidRPr="001D230F" w14:paraId="4365C42F" w14:textId="77777777" w:rsidTr="00082294">
        <w:tc>
          <w:tcPr>
            <w:tcW w:w="1383" w:type="dxa"/>
            <w:tcBorders>
              <w:right w:val="nil"/>
            </w:tcBorders>
          </w:tcPr>
          <w:p w14:paraId="25CB4049" w14:textId="77777777" w:rsidR="007C4139" w:rsidRPr="001D230F" w:rsidRDefault="007C4139" w:rsidP="00082294">
            <w:pPr>
              <w:rPr>
                <w:rFonts w:ascii="Times New Roman" w:hAnsi="Times New Roman" w:cs="Times New Roman"/>
                <w:b/>
                <w:bCs/>
              </w:rPr>
            </w:pPr>
            <w:r w:rsidRPr="001D230F">
              <w:rPr>
                <w:rFonts w:ascii="Times New Roman" w:hAnsi="Times New Roman" w:cs="Times New Roman"/>
                <w:b/>
                <w:bCs/>
              </w:rPr>
              <w:t>Group 1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016E0126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742EACFF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3DAFBA8F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994D200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D48F980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398A9D8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</w:tcBorders>
          </w:tcPr>
          <w:p w14:paraId="42B8B788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</w:tr>
      <w:tr w:rsidR="007C4139" w:rsidRPr="001D230F" w14:paraId="01EBB3C2" w14:textId="77777777" w:rsidTr="00082294">
        <w:tc>
          <w:tcPr>
            <w:tcW w:w="1383" w:type="dxa"/>
          </w:tcPr>
          <w:p w14:paraId="32240881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D230F">
              <w:rPr>
                <w:rFonts w:ascii="Times New Roman" w:hAnsi="Times New Roman" w:cs="Times New Roman"/>
                <w:lang w:val="en-US"/>
              </w:rPr>
              <w:t>ROM  Ex</w:t>
            </w:r>
            <w:proofErr w:type="gramEnd"/>
            <w:r w:rsidRPr="001D230F">
              <w:rPr>
                <w:rFonts w:ascii="Times New Roman" w:hAnsi="Times New Roman" w:cs="Times New Roman"/>
                <w:lang w:val="en-US"/>
              </w:rPr>
              <w:t>/Flex</w:t>
            </w:r>
          </w:p>
        </w:tc>
        <w:tc>
          <w:tcPr>
            <w:tcW w:w="1048" w:type="dxa"/>
          </w:tcPr>
          <w:p w14:paraId="2B671701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95° (±27.17)</w:t>
            </w:r>
          </w:p>
        </w:tc>
        <w:tc>
          <w:tcPr>
            <w:tcW w:w="1048" w:type="dxa"/>
          </w:tcPr>
          <w:p w14:paraId="2CEA488C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12.8° (±18.4°)</w:t>
            </w:r>
          </w:p>
        </w:tc>
        <w:tc>
          <w:tcPr>
            <w:tcW w:w="950" w:type="dxa"/>
          </w:tcPr>
          <w:p w14:paraId="32EDEBC4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335</w:t>
            </w:r>
          </w:p>
        </w:tc>
        <w:tc>
          <w:tcPr>
            <w:tcW w:w="1260" w:type="dxa"/>
          </w:tcPr>
          <w:p w14:paraId="6C7A8DED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18.9° (±15.6°)</w:t>
            </w:r>
          </w:p>
        </w:tc>
        <w:tc>
          <w:tcPr>
            <w:tcW w:w="985" w:type="dxa"/>
          </w:tcPr>
          <w:p w14:paraId="34A3A121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008</w:t>
            </w:r>
          </w:p>
        </w:tc>
        <w:tc>
          <w:tcPr>
            <w:tcW w:w="1260" w:type="dxa"/>
          </w:tcPr>
          <w:p w14:paraId="0469355A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24.4° (±12.7°)</w:t>
            </w:r>
          </w:p>
        </w:tc>
        <w:tc>
          <w:tcPr>
            <w:tcW w:w="1128" w:type="dxa"/>
          </w:tcPr>
          <w:p w14:paraId="53306050" w14:textId="77777777" w:rsidR="007C4139" w:rsidRPr="001D230F" w:rsidRDefault="007C4139" w:rsidP="00082294">
            <w:pPr>
              <w:rPr>
                <w:rFonts w:ascii="Times New Roman" w:hAnsi="Times New Roman" w:cs="Times New Roman"/>
                <w:lang w:val="en-US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00012</w:t>
            </w:r>
          </w:p>
        </w:tc>
      </w:tr>
      <w:tr w:rsidR="007C4139" w:rsidRPr="001D230F" w14:paraId="461BFF1F" w14:textId="77777777" w:rsidTr="00082294">
        <w:tc>
          <w:tcPr>
            <w:tcW w:w="1383" w:type="dxa"/>
          </w:tcPr>
          <w:p w14:paraId="4A5BD305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ROM Pro/ </w:t>
            </w:r>
            <w:proofErr w:type="spellStart"/>
            <w:r w:rsidRPr="001D230F">
              <w:rPr>
                <w:rFonts w:ascii="Times New Roman" w:hAnsi="Times New Roman" w:cs="Times New Roman"/>
              </w:rPr>
              <w:t>Sup</w:t>
            </w:r>
            <w:proofErr w:type="spellEnd"/>
          </w:p>
        </w:tc>
        <w:tc>
          <w:tcPr>
            <w:tcW w:w="1048" w:type="dxa"/>
          </w:tcPr>
          <w:p w14:paraId="3FBB53D7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50° (±29.1)</w:t>
            </w:r>
          </w:p>
        </w:tc>
        <w:tc>
          <w:tcPr>
            <w:tcW w:w="1048" w:type="dxa"/>
          </w:tcPr>
          <w:p w14:paraId="108C349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61.1° (±18.4°)</w:t>
            </w:r>
          </w:p>
        </w:tc>
        <w:tc>
          <w:tcPr>
            <w:tcW w:w="950" w:type="dxa"/>
          </w:tcPr>
          <w:p w14:paraId="6DCAB516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768</w:t>
            </w:r>
          </w:p>
        </w:tc>
        <w:tc>
          <w:tcPr>
            <w:tcW w:w="1260" w:type="dxa"/>
          </w:tcPr>
          <w:p w14:paraId="1491EF3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61.7° (±19.2°)</w:t>
            </w:r>
          </w:p>
        </w:tc>
        <w:tc>
          <w:tcPr>
            <w:tcW w:w="985" w:type="dxa"/>
          </w:tcPr>
          <w:p w14:paraId="3D933CA4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634</w:t>
            </w:r>
          </w:p>
        </w:tc>
        <w:tc>
          <w:tcPr>
            <w:tcW w:w="1260" w:type="dxa"/>
          </w:tcPr>
          <w:p w14:paraId="548A3EBC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70.6° (±13°)</w:t>
            </w:r>
          </w:p>
        </w:tc>
        <w:tc>
          <w:tcPr>
            <w:tcW w:w="1128" w:type="dxa"/>
          </w:tcPr>
          <w:p w14:paraId="5695A65C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013</w:t>
            </w:r>
          </w:p>
        </w:tc>
      </w:tr>
      <w:tr w:rsidR="007C4139" w:rsidRPr="001D230F" w14:paraId="2946FE8C" w14:textId="77777777" w:rsidTr="00082294">
        <w:trPr>
          <w:trHeight w:val="565"/>
        </w:trPr>
        <w:tc>
          <w:tcPr>
            <w:tcW w:w="1383" w:type="dxa"/>
            <w:tcBorders>
              <w:bottom w:val="single" w:sz="4" w:space="0" w:color="auto"/>
            </w:tcBorders>
          </w:tcPr>
          <w:p w14:paraId="3B173116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DASH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3C2F742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37.47 (±20.33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9943F6B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27.44 (±20.22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751DEA8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995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D7DDB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6.24 (±16.2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661E470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11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857B8C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1.55 (±7.71)</w:t>
            </w:r>
          </w:p>
        </w:tc>
        <w:tc>
          <w:tcPr>
            <w:tcW w:w="1128" w:type="dxa"/>
          </w:tcPr>
          <w:p w14:paraId="1FE1820D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159</w:t>
            </w:r>
          </w:p>
        </w:tc>
      </w:tr>
      <w:tr w:rsidR="007C4139" w:rsidRPr="001D230F" w14:paraId="4B0EBA95" w14:textId="77777777" w:rsidTr="00082294">
        <w:tc>
          <w:tcPr>
            <w:tcW w:w="1383" w:type="dxa"/>
            <w:tcBorders>
              <w:right w:val="nil"/>
            </w:tcBorders>
          </w:tcPr>
          <w:p w14:paraId="23A001D3" w14:textId="77777777" w:rsidR="007C4139" w:rsidRPr="001D230F" w:rsidRDefault="007C4139" w:rsidP="00082294">
            <w:pPr>
              <w:rPr>
                <w:rFonts w:ascii="Times New Roman" w:hAnsi="Times New Roman" w:cs="Times New Roman"/>
                <w:b/>
                <w:bCs/>
              </w:rPr>
            </w:pPr>
            <w:r w:rsidRPr="001D230F">
              <w:rPr>
                <w:rFonts w:ascii="Times New Roman" w:hAnsi="Times New Roman" w:cs="Times New Roman"/>
                <w:b/>
                <w:bCs/>
              </w:rPr>
              <w:t>Group 2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4C72C1A3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697B56B7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3BBA95C7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10D155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03B5BC9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03CE073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</w:tcBorders>
          </w:tcPr>
          <w:p w14:paraId="5A7B6641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</w:p>
        </w:tc>
      </w:tr>
      <w:tr w:rsidR="007C4139" w:rsidRPr="001D230F" w14:paraId="0D9D3C63" w14:textId="77777777" w:rsidTr="00082294">
        <w:tc>
          <w:tcPr>
            <w:tcW w:w="1383" w:type="dxa"/>
          </w:tcPr>
          <w:p w14:paraId="0F18C059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ROM Ex/Flex</w:t>
            </w:r>
          </w:p>
        </w:tc>
        <w:tc>
          <w:tcPr>
            <w:tcW w:w="1048" w:type="dxa"/>
          </w:tcPr>
          <w:p w14:paraId="4397BE1E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13.9° (±15.2)</w:t>
            </w:r>
          </w:p>
        </w:tc>
        <w:tc>
          <w:tcPr>
            <w:tcW w:w="1048" w:type="dxa"/>
          </w:tcPr>
          <w:p w14:paraId="2F65700C" w14:textId="0E234180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20.7° (±9.9°</w:t>
            </w:r>
            <w:r w:rsidR="00D40AC4" w:rsidRPr="001D23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0" w:type="dxa"/>
          </w:tcPr>
          <w:p w14:paraId="61884C75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9586</w:t>
            </w:r>
          </w:p>
        </w:tc>
        <w:tc>
          <w:tcPr>
            <w:tcW w:w="1260" w:type="dxa"/>
          </w:tcPr>
          <w:p w14:paraId="44EA0503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26.8° (±9.9°)</w:t>
            </w:r>
          </w:p>
        </w:tc>
        <w:tc>
          <w:tcPr>
            <w:tcW w:w="985" w:type="dxa"/>
          </w:tcPr>
          <w:p w14:paraId="60CF1C21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4481</w:t>
            </w:r>
          </w:p>
        </w:tc>
        <w:tc>
          <w:tcPr>
            <w:tcW w:w="1260" w:type="dxa"/>
          </w:tcPr>
          <w:p w14:paraId="0477083E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25.4° (±12.5°)</w:t>
            </w:r>
          </w:p>
        </w:tc>
        <w:tc>
          <w:tcPr>
            <w:tcW w:w="1128" w:type="dxa"/>
          </w:tcPr>
          <w:p w14:paraId="6583D55D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6016</w:t>
            </w:r>
          </w:p>
        </w:tc>
      </w:tr>
      <w:tr w:rsidR="007C4139" w:rsidRPr="001D230F" w14:paraId="598A0959" w14:textId="77777777" w:rsidTr="00082294">
        <w:tc>
          <w:tcPr>
            <w:tcW w:w="1383" w:type="dxa"/>
          </w:tcPr>
          <w:p w14:paraId="64224F25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ROM </w:t>
            </w:r>
          </w:p>
          <w:p w14:paraId="13432C97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 xml:space="preserve">Pro/ </w:t>
            </w:r>
            <w:proofErr w:type="spellStart"/>
            <w:r w:rsidRPr="001D230F">
              <w:rPr>
                <w:rFonts w:ascii="Times New Roman" w:hAnsi="Times New Roman" w:cs="Times New Roman"/>
              </w:rPr>
              <w:t>Sup</w:t>
            </w:r>
            <w:proofErr w:type="spellEnd"/>
          </w:p>
        </w:tc>
        <w:tc>
          <w:tcPr>
            <w:tcW w:w="1048" w:type="dxa"/>
          </w:tcPr>
          <w:p w14:paraId="131250C9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61.1° (±40.9)</w:t>
            </w:r>
          </w:p>
        </w:tc>
        <w:tc>
          <w:tcPr>
            <w:tcW w:w="1048" w:type="dxa"/>
          </w:tcPr>
          <w:p w14:paraId="40B1DDC6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73.9° (±9.6°)</w:t>
            </w:r>
          </w:p>
        </w:tc>
        <w:tc>
          <w:tcPr>
            <w:tcW w:w="950" w:type="dxa"/>
          </w:tcPr>
          <w:p w14:paraId="0295DBF6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260" w:type="dxa"/>
          </w:tcPr>
          <w:p w14:paraId="4A24167A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74.6° (±11.8°)</w:t>
            </w:r>
          </w:p>
        </w:tc>
        <w:tc>
          <w:tcPr>
            <w:tcW w:w="985" w:type="dxa"/>
          </w:tcPr>
          <w:p w14:paraId="657F234F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260" w:type="dxa"/>
          </w:tcPr>
          <w:p w14:paraId="597A6823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169.3° (±22.3°)</w:t>
            </w:r>
          </w:p>
        </w:tc>
        <w:tc>
          <w:tcPr>
            <w:tcW w:w="1128" w:type="dxa"/>
          </w:tcPr>
          <w:p w14:paraId="47F9E9C5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2461</w:t>
            </w:r>
          </w:p>
        </w:tc>
      </w:tr>
      <w:tr w:rsidR="007C4139" w:rsidRPr="00DD4461" w14:paraId="3E42F2E9" w14:textId="77777777" w:rsidTr="00082294">
        <w:trPr>
          <w:trHeight w:val="579"/>
        </w:trPr>
        <w:tc>
          <w:tcPr>
            <w:tcW w:w="1383" w:type="dxa"/>
          </w:tcPr>
          <w:p w14:paraId="1F9592EB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</w:rPr>
              <w:t>DASH</w:t>
            </w:r>
          </w:p>
        </w:tc>
        <w:tc>
          <w:tcPr>
            <w:tcW w:w="1048" w:type="dxa"/>
          </w:tcPr>
          <w:p w14:paraId="48321750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36.97 (±26.09)</w:t>
            </w:r>
          </w:p>
        </w:tc>
        <w:tc>
          <w:tcPr>
            <w:tcW w:w="1048" w:type="dxa"/>
          </w:tcPr>
          <w:p w14:paraId="44B53F04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34.99 (±26.02)</w:t>
            </w:r>
          </w:p>
        </w:tc>
        <w:tc>
          <w:tcPr>
            <w:tcW w:w="950" w:type="dxa"/>
          </w:tcPr>
          <w:p w14:paraId="783F45F4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9999</w:t>
            </w:r>
          </w:p>
        </w:tc>
        <w:tc>
          <w:tcPr>
            <w:tcW w:w="1260" w:type="dxa"/>
          </w:tcPr>
          <w:p w14:paraId="2E6BA91D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28.31 (±28.77)</w:t>
            </w:r>
          </w:p>
        </w:tc>
        <w:tc>
          <w:tcPr>
            <w:tcW w:w="985" w:type="dxa"/>
          </w:tcPr>
          <w:p w14:paraId="73438098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9999</w:t>
            </w:r>
          </w:p>
        </w:tc>
        <w:tc>
          <w:tcPr>
            <w:tcW w:w="1260" w:type="dxa"/>
          </w:tcPr>
          <w:p w14:paraId="7FA936DC" w14:textId="77777777" w:rsidR="007C4139" w:rsidRPr="001D230F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20.39 (±21.85)</w:t>
            </w:r>
          </w:p>
        </w:tc>
        <w:tc>
          <w:tcPr>
            <w:tcW w:w="1128" w:type="dxa"/>
          </w:tcPr>
          <w:p w14:paraId="19AA887D" w14:textId="77777777" w:rsidR="007C4139" w:rsidRPr="00DD4461" w:rsidRDefault="007C4139" w:rsidP="00082294">
            <w:pPr>
              <w:rPr>
                <w:rFonts w:ascii="Times New Roman" w:hAnsi="Times New Roman" w:cs="Times New Roman"/>
              </w:rPr>
            </w:pPr>
            <w:r w:rsidRPr="001D230F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</w:tr>
    </w:tbl>
    <w:p w14:paraId="0CDA69E1" w14:textId="77777777" w:rsidR="00EA021B" w:rsidRDefault="00EA021B"/>
    <w:p w14:paraId="291DC7D6" w14:textId="77777777" w:rsidR="00505C4D" w:rsidRDefault="00505C4D"/>
    <w:p w14:paraId="62D0C1BB" w14:textId="77777777" w:rsidR="00505C4D" w:rsidRDefault="00505C4D"/>
    <w:p w14:paraId="3F0EB7C1" w14:textId="77777777" w:rsidR="00505C4D" w:rsidRDefault="00505C4D"/>
    <w:p w14:paraId="16361774" w14:textId="77777777" w:rsidR="00505C4D" w:rsidRDefault="00505C4D"/>
    <w:p w14:paraId="746F7165" w14:textId="77777777" w:rsidR="00505C4D" w:rsidRDefault="00505C4D"/>
    <w:p w14:paraId="21ED3B1D" w14:textId="77777777" w:rsidR="00505C4D" w:rsidRDefault="00505C4D"/>
    <w:p w14:paraId="478AD4B9" w14:textId="77777777" w:rsidR="00505C4D" w:rsidRDefault="00505C4D"/>
    <w:p w14:paraId="56532B52" w14:textId="77777777" w:rsidR="00505C4D" w:rsidRDefault="00505C4D"/>
    <w:p w14:paraId="74F9C453" w14:textId="77777777" w:rsidR="00505C4D" w:rsidRDefault="00505C4D"/>
    <w:p w14:paraId="33374F46" w14:textId="77777777" w:rsidR="00505C4D" w:rsidRDefault="00505C4D"/>
    <w:p w14:paraId="63984921" w14:textId="77777777" w:rsidR="00505C4D" w:rsidRDefault="00505C4D"/>
    <w:p w14:paraId="2D94972B" w14:textId="77777777" w:rsidR="00505C4D" w:rsidRDefault="00505C4D"/>
    <w:p w14:paraId="74F80812" w14:textId="77777777" w:rsidR="00505C4D" w:rsidRDefault="00505C4D"/>
    <w:p w14:paraId="2EBBD61F" w14:textId="77777777" w:rsidR="00505C4D" w:rsidRDefault="00505C4D"/>
    <w:p w14:paraId="0D49B377" w14:textId="77777777" w:rsidR="00505C4D" w:rsidRDefault="00505C4D"/>
    <w:p w14:paraId="605D3C7B" w14:textId="77777777" w:rsidR="00505C4D" w:rsidRDefault="00505C4D"/>
    <w:p w14:paraId="5C802C6B" w14:textId="77777777" w:rsidR="00505C4D" w:rsidRDefault="00505C4D"/>
    <w:p w14:paraId="57614EF9" w14:textId="77777777" w:rsidR="00505C4D" w:rsidRDefault="00505C4D"/>
    <w:p w14:paraId="131F2E8F" w14:textId="77777777" w:rsidR="00505C4D" w:rsidRDefault="00505C4D"/>
    <w:p w14:paraId="642A67A0" w14:textId="77777777" w:rsidR="00505C4D" w:rsidRDefault="00505C4D"/>
    <w:p w14:paraId="402B2280" w14:textId="77777777" w:rsidR="00505C4D" w:rsidRDefault="00505C4D"/>
    <w:p w14:paraId="4D4C47A4" w14:textId="77777777" w:rsidR="00505C4D" w:rsidRDefault="00505C4D"/>
    <w:p w14:paraId="0196A283" w14:textId="77777777" w:rsidR="00505C4D" w:rsidRDefault="00505C4D"/>
    <w:p w14:paraId="1362DDD5" w14:textId="77777777" w:rsidR="00505C4D" w:rsidRDefault="00505C4D"/>
    <w:p w14:paraId="3595B41F" w14:textId="77777777" w:rsidR="00505C4D" w:rsidRDefault="00505C4D"/>
    <w:p w14:paraId="6D2A3453" w14:textId="77777777" w:rsidR="00505C4D" w:rsidRDefault="00505C4D"/>
    <w:p w14:paraId="5F93F173" w14:textId="77777777" w:rsidR="00505C4D" w:rsidRDefault="00505C4D"/>
    <w:p w14:paraId="69AA4F99" w14:textId="77777777" w:rsidR="00A14EA8" w:rsidRDefault="00A14EA8"/>
    <w:sectPr w:rsidR="00A14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39"/>
    <w:rsid w:val="00033537"/>
    <w:rsid w:val="00156B14"/>
    <w:rsid w:val="001919C9"/>
    <w:rsid w:val="001D230F"/>
    <w:rsid w:val="002B0375"/>
    <w:rsid w:val="003A23CD"/>
    <w:rsid w:val="003A3FEA"/>
    <w:rsid w:val="00505C4D"/>
    <w:rsid w:val="007C4139"/>
    <w:rsid w:val="00864881"/>
    <w:rsid w:val="008F6C74"/>
    <w:rsid w:val="00A14EA8"/>
    <w:rsid w:val="00A90D14"/>
    <w:rsid w:val="00AE79E1"/>
    <w:rsid w:val="00C35FC9"/>
    <w:rsid w:val="00D07CB0"/>
    <w:rsid w:val="00D40AC4"/>
    <w:rsid w:val="00D975AA"/>
    <w:rsid w:val="00E23EE9"/>
    <w:rsid w:val="00EA021B"/>
    <w:rsid w:val="00EC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1C02E"/>
  <w15:chartTrackingRefBased/>
  <w15:docId w15:val="{5B499613-D35D-8241-9A62-9CB8CBA9A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1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13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4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4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13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4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13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4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1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41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Babasiz</dc:creator>
  <cp:keywords/>
  <dc:description/>
  <cp:lastModifiedBy>Kaden Wan</cp:lastModifiedBy>
  <cp:revision>3</cp:revision>
  <dcterms:created xsi:type="dcterms:W3CDTF">2024-11-09T01:56:00Z</dcterms:created>
  <dcterms:modified xsi:type="dcterms:W3CDTF">2024-11-09T01:56:00Z</dcterms:modified>
</cp:coreProperties>
</file>